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91B64" w14:paraId="72C884F1" w14:textId="77777777" w:rsidTr="00426203">
        <w:tc>
          <w:tcPr>
            <w:tcW w:w="9350" w:type="dxa"/>
          </w:tcPr>
          <w:p w14:paraId="6E55600E" w14:textId="31BEECEE" w:rsidR="00591B64" w:rsidRPr="002B6617" w:rsidRDefault="00591B64" w:rsidP="00426203">
            <w:pPr>
              <w:rPr>
                <w:b/>
                <w:bCs/>
                <w:color w:val="000000" w:themeColor="text1"/>
                <w:u w:val="single"/>
              </w:rPr>
            </w:pPr>
            <w:r w:rsidRPr="002B6617">
              <w:rPr>
                <w:b/>
                <w:bCs/>
                <w:color w:val="000000" w:themeColor="text1"/>
                <w:u w:val="single"/>
              </w:rPr>
              <w:t>S</w:t>
            </w:r>
            <w:r>
              <w:rPr>
                <w:b/>
                <w:bCs/>
                <w:color w:val="000000" w:themeColor="text1"/>
                <w:u w:val="single"/>
              </w:rPr>
              <w:t>1 Table</w:t>
            </w:r>
            <w:r w:rsidR="0067268B">
              <w:rPr>
                <w:b/>
                <w:bCs/>
                <w:color w:val="000000" w:themeColor="text1"/>
                <w:u w:val="single"/>
              </w:rPr>
              <w:t>:</w:t>
            </w:r>
            <w:r w:rsidRPr="002B6617">
              <w:rPr>
                <w:b/>
                <w:bCs/>
                <w:color w:val="000000" w:themeColor="text1"/>
                <w:u w:val="single"/>
              </w:rPr>
              <w:t xml:space="preserve"> Classification of </w:t>
            </w:r>
            <w:r>
              <w:rPr>
                <w:b/>
                <w:bCs/>
                <w:color w:val="000000" w:themeColor="text1"/>
                <w:u w:val="single"/>
              </w:rPr>
              <w:t xml:space="preserve">type of </w:t>
            </w:r>
            <w:r w:rsidRPr="002B6617">
              <w:rPr>
                <w:b/>
                <w:bCs/>
                <w:color w:val="000000" w:themeColor="text1"/>
                <w:u w:val="single"/>
              </w:rPr>
              <w:t>lung surger</w:t>
            </w:r>
            <w:r>
              <w:rPr>
                <w:b/>
                <w:bCs/>
                <w:color w:val="000000" w:themeColor="text1"/>
                <w:u w:val="single"/>
              </w:rPr>
              <w:t>y.</w:t>
            </w:r>
          </w:p>
          <w:p w14:paraId="5C52E282" w14:textId="77777777" w:rsidR="00591B64" w:rsidRDefault="00591B64" w:rsidP="00426203">
            <w:pPr>
              <w:rPr>
                <w:b/>
                <w:bCs/>
              </w:rPr>
            </w:pPr>
          </w:p>
        </w:tc>
      </w:tr>
      <w:tr w:rsidR="00591B64" w14:paraId="785A7EDA" w14:textId="77777777" w:rsidTr="00426203">
        <w:tc>
          <w:tcPr>
            <w:tcW w:w="9350" w:type="dxa"/>
          </w:tcPr>
          <w:p w14:paraId="11A10B16" w14:textId="77777777" w:rsidR="00591B64" w:rsidRPr="002B6617" w:rsidRDefault="00591B64" w:rsidP="00426203">
            <w:pPr>
              <w:rPr>
                <w:b/>
                <w:bCs/>
                <w:color w:val="000000" w:themeColor="text1"/>
                <w:u w:val="single"/>
              </w:rPr>
            </w:pPr>
            <w:r w:rsidRPr="002B6617">
              <w:rPr>
                <w:b/>
                <w:bCs/>
                <w:color w:val="000000" w:themeColor="text1"/>
                <w:u w:val="single"/>
              </w:rPr>
              <w:t>Minor lung surgery</w:t>
            </w:r>
          </w:p>
          <w:p w14:paraId="6A331671" w14:textId="77777777" w:rsidR="00591B64" w:rsidRPr="002B6617" w:rsidRDefault="00591B64" w:rsidP="00426203">
            <w:pPr>
              <w:rPr>
                <w:b/>
                <w:bCs/>
                <w:color w:val="000000" w:themeColor="text1"/>
                <w:u w:val="single"/>
              </w:rPr>
            </w:pPr>
            <w:r w:rsidRPr="002B6617">
              <w:rPr>
                <w:color w:val="000000" w:themeColor="text1"/>
              </w:rPr>
              <w:t>Thoracoscopy, diagnostic with biopsy of pleura</w:t>
            </w:r>
          </w:p>
          <w:p w14:paraId="44F0E9E2" w14:textId="77777777" w:rsidR="00591B64" w:rsidRPr="002B6617" w:rsidRDefault="00591B64" w:rsidP="00426203">
            <w:pPr>
              <w:rPr>
                <w:b/>
                <w:bCs/>
                <w:color w:val="000000" w:themeColor="text1"/>
                <w:u w:val="single"/>
              </w:rPr>
            </w:pPr>
            <w:r w:rsidRPr="002B6617">
              <w:rPr>
                <w:color w:val="000000" w:themeColor="text1"/>
              </w:rPr>
              <w:t>Thoracoscopy, diagnostic with biopsy of lung infiltrate</w:t>
            </w:r>
          </w:p>
          <w:p w14:paraId="69494E1A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, diagnostic with biopsy of lung nodule or mass</w:t>
            </w:r>
          </w:p>
          <w:p w14:paraId="3C4634D4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 with therapeutic wedge resection</w:t>
            </w:r>
          </w:p>
          <w:p w14:paraId="6C658CBE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 with pleurodesis</w:t>
            </w:r>
          </w:p>
          <w:p w14:paraId="0ED54C2A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 with decortication</w:t>
            </w:r>
          </w:p>
          <w:p w14:paraId="27D7938B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 insertion of tunneled pleural catheter</w:t>
            </w:r>
          </w:p>
          <w:p w14:paraId="1443FC63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 with control of traumatic hemorrhage</w:t>
            </w:r>
          </w:p>
          <w:p w14:paraId="0F3620FC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 with empyema evacuation</w:t>
            </w:r>
          </w:p>
          <w:p w14:paraId="2A9C0DCF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 with pulmonary decortication</w:t>
            </w:r>
          </w:p>
          <w:p w14:paraId="3FCA82C2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 with removal of intrapleural foreign body or fibrin deposit</w:t>
            </w:r>
          </w:p>
          <w:p w14:paraId="57072E08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, diagnostic lungs and pleural space without biopsy</w:t>
            </w:r>
          </w:p>
          <w:p w14:paraId="497DD5C7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 with excision-plication of bullae</w:t>
            </w:r>
          </w:p>
          <w:p w14:paraId="7B7F0A35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 with parietal pleurectomy</w:t>
            </w:r>
          </w:p>
          <w:p w14:paraId="53B78811" w14:textId="77777777" w:rsidR="00591B64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 with partial pulmonary decortication</w:t>
            </w:r>
          </w:p>
          <w:p w14:paraId="42EBD4E9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 with total pulmonary decortication</w:t>
            </w:r>
          </w:p>
          <w:p w14:paraId="6C53B539" w14:textId="77777777" w:rsidR="00591B64" w:rsidRPr="002B6617" w:rsidRDefault="00591B64" w:rsidP="00426203">
            <w:pPr>
              <w:rPr>
                <w:b/>
                <w:bCs/>
                <w:color w:val="000000" w:themeColor="text1"/>
                <w:u w:val="single"/>
              </w:rPr>
            </w:pPr>
            <w:r w:rsidRPr="002B6617">
              <w:rPr>
                <w:b/>
                <w:bCs/>
                <w:color w:val="000000" w:themeColor="text1"/>
                <w:u w:val="single"/>
              </w:rPr>
              <w:t>Major lung surgery</w:t>
            </w:r>
          </w:p>
          <w:p w14:paraId="625C4FF4" w14:textId="77777777" w:rsidR="00591B64" w:rsidRPr="002B6617" w:rsidRDefault="00591B64" w:rsidP="00426203">
            <w:pPr>
              <w:rPr>
                <w:b/>
                <w:bCs/>
                <w:color w:val="000000" w:themeColor="text1"/>
                <w:u w:val="single"/>
              </w:rPr>
            </w:pPr>
            <w:r w:rsidRPr="002B6617">
              <w:rPr>
                <w:color w:val="000000" w:themeColor="text1"/>
              </w:rPr>
              <w:t>Thoracoscopy with lobectomy</w:t>
            </w:r>
          </w:p>
          <w:p w14:paraId="0A743469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 with pneumonectomy</w:t>
            </w:r>
          </w:p>
          <w:p w14:paraId="270B61C9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 with removal of lung</w:t>
            </w:r>
          </w:p>
          <w:p w14:paraId="7AB313FD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 with segmentectomy</w:t>
            </w:r>
          </w:p>
          <w:p w14:paraId="4312C50D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 with total pneumonectomy</w:t>
            </w:r>
          </w:p>
          <w:p w14:paraId="421E4C2E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, diagnostic with diagnostic wedge resection followed by anatomic lung resection</w:t>
            </w:r>
          </w:p>
          <w:p w14:paraId="1F5D4CFE" w14:textId="77777777" w:rsidR="00591B64" w:rsidRPr="002B6617" w:rsidRDefault="00591B64" w:rsidP="00426203">
            <w:pPr>
              <w:rPr>
                <w:b/>
                <w:bCs/>
                <w:color w:val="000000" w:themeColor="text1"/>
                <w:u w:val="single"/>
              </w:rPr>
            </w:pPr>
            <w:r w:rsidRPr="002B6617">
              <w:rPr>
                <w:b/>
                <w:bCs/>
                <w:color w:val="000000" w:themeColor="text1"/>
                <w:u w:val="single"/>
              </w:rPr>
              <w:t>Non-lung surgery</w:t>
            </w:r>
          </w:p>
          <w:p w14:paraId="595F5C4D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 with excision of chest wall tumor</w:t>
            </w:r>
          </w:p>
          <w:p w14:paraId="3A64E05F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lastRenderedPageBreak/>
              <w:t>Thoracoscopy with excision of mediastinal cyst, tumor or mass</w:t>
            </w:r>
          </w:p>
          <w:p w14:paraId="4B0073A7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 with excision of mediastinal cyst, tumor, or mass</w:t>
            </w:r>
          </w:p>
          <w:p w14:paraId="6B61B105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 with excision of pericardial cyst, tumor or mass</w:t>
            </w:r>
          </w:p>
          <w:p w14:paraId="1DD1077A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 with lymphadenectomy</w:t>
            </w:r>
          </w:p>
          <w:p w14:paraId="77189421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 with partial resection of pericardial sac</w:t>
            </w:r>
          </w:p>
          <w:p w14:paraId="04F7BAC4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 with pericardial window</w:t>
            </w:r>
          </w:p>
          <w:p w14:paraId="2EC49F96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 xml:space="preserve">Thoracoscopy with pericardiostomy </w:t>
            </w:r>
          </w:p>
          <w:p w14:paraId="482B01AD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 with imbrication of diaphragm</w:t>
            </w:r>
          </w:p>
          <w:p w14:paraId="34EC2EED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 with Suture of esophageal wound or injury</w:t>
            </w:r>
          </w:p>
          <w:p w14:paraId="63D11535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 with thoracic sympathectomy</w:t>
            </w:r>
          </w:p>
          <w:p w14:paraId="67278DA9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 with thymectomy</w:t>
            </w:r>
          </w:p>
          <w:p w14:paraId="73726C73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 with diaphragm repair</w:t>
            </w:r>
          </w:p>
          <w:p w14:paraId="07B772BD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Ligation thoracic duct (38381)</w:t>
            </w:r>
          </w:p>
          <w:p w14:paraId="23B972FC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Mediastinoscopy, with or without biopsy</w:t>
            </w:r>
          </w:p>
          <w:p w14:paraId="1C7CFB7A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 with posterior mediastinal mass resection</w:t>
            </w:r>
          </w:p>
          <w:p w14:paraId="01C82734" w14:textId="77777777" w:rsidR="00591B64" w:rsidRPr="002B6617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, diagnostic pericardial sac, with biopsy</w:t>
            </w:r>
          </w:p>
          <w:p w14:paraId="7694ABFC" w14:textId="77777777" w:rsidR="00591B64" w:rsidRDefault="00591B64" w:rsidP="00426203">
            <w:pPr>
              <w:rPr>
                <w:color w:val="000000" w:themeColor="text1"/>
              </w:rPr>
            </w:pPr>
            <w:r w:rsidRPr="002B6617">
              <w:rPr>
                <w:color w:val="000000" w:themeColor="text1"/>
              </w:rPr>
              <w:t>Thoracoscopy, diagnostic with biopsy of mediastinal spac</w:t>
            </w:r>
            <w:r>
              <w:rPr>
                <w:color w:val="000000" w:themeColor="text1"/>
              </w:rPr>
              <w:t>e</w:t>
            </w:r>
          </w:p>
          <w:p w14:paraId="4096E84C" w14:textId="77777777" w:rsidR="00591B64" w:rsidRDefault="00591B64" w:rsidP="00426203">
            <w:pPr>
              <w:rPr>
                <w:b/>
                <w:bCs/>
              </w:rPr>
            </w:pPr>
          </w:p>
        </w:tc>
      </w:tr>
    </w:tbl>
    <w:p w14:paraId="42C169D4" w14:textId="77777777" w:rsidR="00B6714A" w:rsidRDefault="00B6714A"/>
    <w:sectPr w:rsidR="00B6714A" w:rsidSect="00B671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1B64"/>
    <w:rsid w:val="00591B64"/>
    <w:rsid w:val="0067268B"/>
    <w:rsid w:val="00B6714A"/>
    <w:rsid w:val="00E05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6DCBF"/>
  <w15:docId w15:val="{140CF7C5-15C6-4028-BD2D-D4182702A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B6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1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chn off31</cp:lastModifiedBy>
  <cp:revision>2</cp:revision>
  <dcterms:created xsi:type="dcterms:W3CDTF">2021-05-13T04:41:00Z</dcterms:created>
  <dcterms:modified xsi:type="dcterms:W3CDTF">2021-05-13T19:15:00Z</dcterms:modified>
</cp:coreProperties>
</file>